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01"/>
        <w:gridCol w:w="1985"/>
        <w:gridCol w:w="1701"/>
        <w:gridCol w:w="6804"/>
        <w:gridCol w:w="1134"/>
        <w:gridCol w:w="1449"/>
      </w:tblGrid>
      <w:tr w:rsidR="00871EB7" w:rsidRPr="00871EB7" w:rsidTr="00871EB7">
        <w:trPr>
          <w:trHeight w:val="300"/>
        </w:trPr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bookmarkStart w:id="0" w:name="_GoBack"/>
            <w:bookmarkEnd w:id="0"/>
            <w:r w:rsidRPr="00871EB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robe Set ID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Gene</w:t>
            </w: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</w:t>
            </w:r>
            <w:r w:rsidRPr="00871EB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ccession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Gene</w:t>
            </w: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</w:t>
            </w:r>
            <w:r w:rsidRPr="00871EB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ymbol</w:t>
            </w:r>
          </w:p>
        </w:tc>
        <w:tc>
          <w:tcPr>
            <w:tcW w:w="24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Gene</w:t>
            </w: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</w:t>
            </w:r>
            <w:r w:rsidRPr="00871EB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scription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.Valu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Fold Change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37210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5807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RG4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proteoglycan 4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36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8.41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21484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7680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ASPN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asporin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28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5.96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86336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101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2RL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coagulation factor II (thrombin) receptor-like 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5.37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5.58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35907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R_002196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0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H19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H19, imprinted maternally expressed transcript (non-protein coding)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38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5.34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32136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6108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1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PON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spondin 1, extracellular matrix protein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91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5.02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79036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3013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2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FRP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secreted frizzled-related protein 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7.33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4.72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81645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99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3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2R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coagulation factor II (thrombin) receptor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9.38E-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4.54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10448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7029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4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TMN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stathmin-like 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9.18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4.48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90529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53370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5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I16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peptidase inhibitor 16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5.68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4.2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60539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207517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6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ADAMTSL3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ADAMTS-like 3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09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4.02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04644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3014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7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FRP4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secreted frizzled-related protein 4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36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4.01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388807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2421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8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MMP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matrix metallopeptidase 1 (interstitial collagenase)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82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3.9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01872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0640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9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IL13RA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interleukin 13 receptor, alpha 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92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3.32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78352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943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0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DSG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desmoglein 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7.77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3.05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01325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04015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1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EG10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paternally expressed 10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11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94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389077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25208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2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DGFD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platelet derived growth factor D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6.98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9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12841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22659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3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EBF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early B-cell factor 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9.09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91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21480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33014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4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OGN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osteoglycin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8.60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87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01808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45234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5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HRDL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chordin-like 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35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79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02100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2281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6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KCND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potassium voltage-gated channel, Shal-related subfamily, member 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7.48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65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35704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AK023809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7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28456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protein LOC28456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64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5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44691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20297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8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ABCC9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ATP-binding cassette, sub-family C (CFTR/MRP), member 9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39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5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05795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668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9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GL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fibrinogen-like 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6.05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52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43806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98827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0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GPR133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G protein-coupled receptor 133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7.90E-0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44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41635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22658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1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HOXC8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homeobox C8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5.57E-0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4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420487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7199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2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IRAK3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interleukin-1 receptor-associated kinase 3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5.43E-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36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236859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20318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3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APPA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pappalysin 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.24E-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27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08770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6207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4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DGFRL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platelet-derived growth factor receptor-like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34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2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76870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80283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5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ABCA9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ATP-binding cassette, sub-family A (ABC1), member 9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41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2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21482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5014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6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OMD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osteomodulin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92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2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76144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24016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7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HOXB8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homeobox B8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.12E-0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22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85510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750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8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RLF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cytokine receptor-like factor 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97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21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57412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33104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9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TON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stonin 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12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16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37568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XM_002342128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0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100288349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protein LOC100288349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02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15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13278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301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1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FRP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secreted frizzled-related protein 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10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10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90104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0361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2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THBD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thrombomodulin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5.41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09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05994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42749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3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KIAA1324L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KIAA1324-like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.05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09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18160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2464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4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GALNT1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UDP-N-acetyl-alpha-D-galactosamine:polypeptide N-acetylgalactosaminyltransferase 12 (GalNAc-T12)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6.16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06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76853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7565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5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AM20A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family with sequence similarity 20, member A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7.94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04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46112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840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6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IL26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interleukin 26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66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04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44598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673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7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ANGPTL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angiopoietin-like 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46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-2.00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89524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955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8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EDN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endothelin 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27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01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81501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98486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9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RPL7L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ribosomal protein L7-like 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30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02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75675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31854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0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KRTAP4-1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keratin associated protein 4-1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6.06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04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42937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5725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1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TSPAN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tetraspanin 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32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05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395177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8948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2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ERRFI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ERBB receptor feedback inhibitor 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7.45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06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02022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AY143171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3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100128868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testin-related protein TRG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.24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06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91344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984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4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KCNQ5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potassium voltage-gated channel, KQT-like subfamily, member 5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38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07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86921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523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5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HAS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hyaluronan synthase 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22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08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48859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5694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6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OX17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COX17 cytochrome c oxidase assembly homolog (S. cerevisiae)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.67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10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631397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8003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7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UACA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uveal autoantigen with coiled-coil domains and ankyrin repeats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98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10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92595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6208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8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ENPP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ectonucleotide pyrophosphatase/phosphodiesterase 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8.13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1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92632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100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9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EYA4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eyes absent homolog 4 (Drosophila)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67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14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343632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81709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0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AM101A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family with sequence similarity 101, member A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9.30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14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93052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R_02681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1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21orf96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chromosome 21 open reading frame 96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47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15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26640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098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2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EMX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empty spiracles homeobox 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61E-0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16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88667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137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3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KCNMB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potassium large conductance calcium-activated channel, subfamily M, beta member 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88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17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04952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22748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4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TNS3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tensin 3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81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17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73336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464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5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GF5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fibroblast growth factor 5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6.07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18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783207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3619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6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RSS1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protease, serine, 12 (neurotrypsin, motopsin)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21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22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63222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5233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7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EPHA3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EPH receptor A3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9.69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22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33774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625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8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RKAA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protein kinase, AMP-activated, alpha 2 catalytic subunit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5.70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2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97376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98511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9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ANCL3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LanC lantibiotic synthetase component C-like 3 (bacterial)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8.35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26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02388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635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0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PA4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carboxypeptidase A4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6.52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26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85699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7036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1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ESM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endothelial cell-specific molecule 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23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27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44910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3783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2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B3GALT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UDP-Gal:betaGlcNAc beta 1,3-galactosyltransferase, polypeptide 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.52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27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42478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698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3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ALX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ALX homeobox 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.29E-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28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71047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819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4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EPREL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leprecan-like 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6.17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30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91344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984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5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KCNQ5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potassium voltage-gated channel, KQT-like subfamily, member 5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6.83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30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87590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72646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6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LCB4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phospholipase C, beta 4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5.36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35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68650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037808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7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EIF3C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eukaryotic translation initiation factor 3, subunit C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77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35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40278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0616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8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D4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CD4 molecule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6.46E-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36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41262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2867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9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RAB3B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RAB3B, member RAS oncogene family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36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36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83512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R_027180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0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728264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LOC728264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43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37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326237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455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1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EXTL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exostoses (multiple)-like 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54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39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89379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415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2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DSP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desmoplakin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62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44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80507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93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3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DH6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cadherin 6, type 2, K-cadherin (fetal kidney)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62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44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87916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R_026695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4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GF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fibroblast growth factor 1 (acidic)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44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47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66213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R_001447  //  NR_001447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5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MT1L  // MT1L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metallothionein 1L (gene/pseudogene)  // metallothionein 1L (gene/pseudogene)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.40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49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04291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52739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6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HOXA9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homeobox A9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.09E-1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49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252725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0597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7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IGFBP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insulin-like growth factor binding protein 2, 36kDa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5.04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50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90514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613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8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TGM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transglutaminase 2 (C polypeptide, protein-glutamine-gamma-glutamyltransferase)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5.81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5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15045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2546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9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TNFRSF11B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tumor necrosis factor receptor superfamily, member 11b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04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55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83561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ENST00000394243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0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YNPO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synaptopodin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6.96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56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39065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AK303004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1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LJ45445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LOC399844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7.97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60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83511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R_027180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2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728264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LOC728264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07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62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36438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02445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3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RGS4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regulator of G-protein signaling 4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.28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6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27931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3638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4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ITGA8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integrin, alpha 8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58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7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63139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8003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5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UACA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uveal autoantigen with coiled-coil domains and ankyrin repeats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30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75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34899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078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6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VCAM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vascular cell adhesion molecule 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8.08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8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550307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0710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7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BDKRB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bradykinin receptor B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95E-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84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12804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3155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8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TC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stanniocalcin 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8.91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90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83512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R_029686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9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MIR145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microRNA 145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48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91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39426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6500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00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MCAM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melanoma cell adhesion molecule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5.14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9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85342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61429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01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RANBP3L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RAN binding protein 3-like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9.52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95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72615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2204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02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ITGA3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integrin, alpha 3 (antigen CD49C, alpha 3 subunit of VLA-3 receptor)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5.88E-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97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45247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43668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03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AMIGO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adhesion molecule with Ig-like domain 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6.30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02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75672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33184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04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KRTAP2-4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keratin associated protein 2-4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8.24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09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59071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463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05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RZB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frizzled-related protein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34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10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73149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01344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06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EPGN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epithelial mitogen homolog (mouse)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45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12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41629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7409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07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HOXC10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homeobox C10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78E-0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13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26212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32727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08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INA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internexin neuronal intermediate filament protein, alpha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5.59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15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29997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4391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09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ANKRD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ankyrin repeat domain 1 (cardiac muscle)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93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15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39882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7365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10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ADI2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peptidyl arginine deiminase, type II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5.66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16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06303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34450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11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TMEM130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transmembrane protein 130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6.65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24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01531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05243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12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CDH19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protocadherin 19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52E-0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42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97052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BC037331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13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285758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protein LOC285758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60E-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64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375668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30967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14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KRTAP1-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keratin associated protein 1-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30E-0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69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50998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77964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15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YPD6B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LY6/PLAUR domain containing 6B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8.15E-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.79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27711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R_027082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16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FTA1P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surfactant associated 1 (pseudogene)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1.18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.00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75667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31957  //  NM_031957  //  NM_031957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17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KRTAP1-5  // KRTAP1-5  // KRTAP1-5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keratin associated protein 1-5  // keratin associated protein 1-5  // keratin associated protein 1-5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48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.14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74380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32961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18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CDH10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protocadherin 10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9.20E-0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.27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99040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12706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19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CIN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scinderin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12E-0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.32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60230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24795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20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TM4SF20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transmembrane 4 L six family member 20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10E-0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.41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378686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28588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21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LC14A1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solute carrier family 14 (urea transporter), member 1 (Kidd blood group)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4.16E-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5.28</w:t>
            </w:r>
          </w:p>
        </w:tc>
      </w:tr>
      <w:tr w:rsidR="00871EB7" w:rsidRPr="00871EB7" w:rsidTr="00871EB7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43564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2016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E83B9B" w:rsidP="00871EB7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22" w:history="1">
              <w:r w:rsidR="00871EB7" w:rsidRPr="00871EB7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LG </w:t>
              </w:r>
            </w:hyperlink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 xml:space="preserve">filaggrin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2.52E-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1EB7" w:rsidRPr="00871EB7" w:rsidRDefault="00871EB7" w:rsidP="00871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1EB7">
              <w:rPr>
                <w:rFonts w:ascii="Arial" w:eastAsia="Times New Roman" w:hAnsi="Arial" w:cs="Arial"/>
                <w:color w:val="000000"/>
                <w:lang w:eastAsia="en-GB"/>
              </w:rPr>
              <w:t>7.50</w:t>
            </w:r>
          </w:p>
        </w:tc>
      </w:tr>
    </w:tbl>
    <w:p w:rsidR="00B017FF" w:rsidRDefault="00B017FF"/>
    <w:sectPr w:rsidR="00B017FF" w:rsidSect="00871EB7">
      <w:headerReference w:type="default" r:id="rId12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4AC7" w:rsidRDefault="00CD4AC7" w:rsidP="00CD4AC7">
      <w:pPr>
        <w:spacing w:after="0" w:line="240" w:lineRule="auto"/>
      </w:pPr>
      <w:r>
        <w:separator/>
      </w:r>
    </w:p>
  </w:endnote>
  <w:endnote w:type="continuationSeparator" w:id="0">
    <w:p w:rsidR="00CD4AC7" w:rsidRDefault="00CD4AC7" w:rsidP="00CD4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4AC7" w:rsidRDefault="00CD4AC7" w:rsidP="00CD4AC7">
      <w:pPr>
        <w:spacing w:after="0" w:line="240" w:lineRule="auto"/>
      </w:pPr>
      <w:r>
        <w:separator/>
      </w:r>
    </w:p>
  </w:footnote>
  <w:footnote w:type="continuationSeparator" w:id="0">
    <w:p w:rsidR="00CD4AC7" w:rsidRDefault="00CD4AC7" w:rsidP="00CD4A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AC7" w:rsidRDefault="007374C3">
    <w:pPr>
      <w:pStyle w:val="Header"/>
    </w:pPr>
    <w:r>
      <w:t xml:space="preserve">Supplementary Table 6: </w:t>
    </w:r>
    <w:r w:rsidR="00CD4AC7">
      <w:t>Transcripts differentially expressed between Control and MGUS</w:t>
    </w:r>
    <w:r w:rsidR="007715AC">
      <w:t xml:space="preserve"> with statistical cut-off p&lt;0.0</w:t>
    </w:r>
    <w:r w:rsidR="00E83B9B">
      <w:t>0</w:t>
    </w:r>
    <w:r w:rsidR="007715AC">
      <w:t>1, fold change &gt;2.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EB7"/>
    <w:rsid w:val="004C6C2D"/>
    <w:rsid w:val="007374C3"/>
    <w:rsid w:val="007715AC"/>
    <w:rsid w:val="00871EB7"/>
    <w:rsid w:val="00B017FF"/>
    <w:rsid w:val="00CD4AC7"/>
    <w:rsid w:val="00E8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71EB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1EB7"/>
    <w:rPr>
      <w:color w:val="800080"/>
      <w:u w:val="single"/>
    </w:rPr>
  </w:style>
  <w:style w:type="paragraph" w:customStyle="1" w:styleId="xl64">
    <w:name w:val="xl64"/>
    <w:basedOn w:val="Normal"/>
    <w:rsid w:val="00871E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871E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GB"/>
    </w:rPr>
  </w:style>
  <w:style w:type="paragraph" w:customStyle="1" w:styleId="xl66">
    <w:name w:val="xl66"/>
    <w:basedOn w:val="Normal"/>
    <w:rsid w:val="00871E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71E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D4A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AC7"/>
  </w:style>
  <w:style w:type="paragraph" w:styleId="Footer">
    <w:name w:val="footer"/>
    <w:basedOn w:val="Normal"/>
    <w:link w:val="FooterChar"/>
    <w:uiPriority w:val="99"/>
    <w:unhideWhenUsed/>
    <w:rsid w:val="00CD4A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A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71EB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1EB7"/>
    <w:rPr>
      <w:color w:val="800080"/>
      <w:u w:val="single"/>
    </w:rPr>
  </w:style>
  <w:style w:type="paragraph" w:customStyle="1" w:styleId="xl64">
    <w:name w:val="xl64"/>
    <w:basedOn w:val="Normal"/>
    <w:rsid w:val="00871E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871E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GB"/>
    </w:rPr>
  </w:style>
  <w:style w:type="paragraph" w:customStyle="1" w:styleId="xl66">
    <w:name w:val="xl66"/>
    <w:basedOn w:val="Normal"/>
    <w:rsid w:val="00871E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71E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D4A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AC7"/>
  </w:style>
  <w:style w:type="paragraph" w:styleId="Footer">
    <w:name w:val="footer"/>
    <w:basedOn w:val="Normal"/>
    <w:link w:val="FooterChar"/>
    <w:uiPriority w:val="99"/>
    <w:unhideWhenUsed/>
    <w:rsid w:val="00CD4A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A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4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sites/entrez?db=gene&amp;cmd=&amp;term=KCND2%20%20AND%20Homo" TargetMode="External"/><Relationship Id="rId117" Type="http://schemas.openxmlformats.org/officeDocument/2006/relationships/hyperlink" Target="http://www.ncbi.nlm.nih.gov/sites/entrez?db=gene&amp;cmd=&amp;term=KRTAP1-5%20%20//%20KRTAP1-5%20%20//%20KRTAP1-5%20%20AND%20Homo" TargetMode="External"/><Relationship Id="rId21" Type="http://schemas.openxmlformats.org/officeDocument/2006/relationships/hyperlink" Target="http://www.ncbi.nlm.nih.gov/sites/entrez?db=gene&amp;cmd=&amp;term=PEG10%20%20AND%20Homo" TargetMode="External"/><Relationship Id="rId42" Type="http://schemas.openxmlformats.org/officeDocument/2006/relationships/hyperlink" Target="http://www.ncbi.nlm.nih.gov/sites/entrez?db=gene&amp;cmd=&amp;term=THBD%20%20AND%20Homo" TargetMode="External"/><Relationship Id="rId47" Type="http://schemas.openxmlformats.org/officeDocument/2006/relationships/hyperlink" Target="http://www.ncbi.nlm.nih.gov/sites/entrez?db=gene&amp;cmd=&amp;term=ANGPTL1%20%20AND%20Homo" TargetMode="External"/><Relationship Id="rId63" Type="http://schemas.openxmlformats.org/officeDocument/2006/relationships/hyperlink" Target="http://www.ncbi.nlm.nih.gov/sites/entrez?db=gene&amp;cmd=&amp;term=KCNMB1%20%20AND%20Homo" TargetMode="External"/><Relationship Id="rId68" Type="http://schemas.openxmlformats.org/officeDocument/2006/relationships/hyperlink" Target="http://www.ncbi.nlm.nih.gov/sites/entrez?db=gene&amp;cmd=&amp;term=PRKAA2%20%20AND%20Homo" TargetMode="External"/><Relationship Id="rId84" Type="http://schemas.openxmlformats.org/officeDocument/2006/relationships/hyperlink" Target="http://www.ncbi.nlm.nih.gov/sites/entrez?db=gene&amp;cmd=&amp;term=FGF1%20%20AND%20Homo" TargetMode="External"/><Relationship Id="rId89" Type="http://schemas.openxmlformats.org/officeDocument/2006/relationships/hyperlink" Target="http://www.ncbi.nlm.nih.gov/sites/entrez?db=gene&amp;cmd=&amp;term=TNFRSF11B%20%20AND%20Homo" TargetMode="External"/><Relationship Id="rId112" Type="http://schemas.openxmlformats.org/officeDocument/2006/relationships/hyperlink" Target="http://www.ncbi.nlm.nih.gov/sites/entrez?db=gene&amp;cmd=&amp;term=PCDH19%20%20AND%20Homo" TargetMode="External"/><Relationship Id="rId16" Type="http://schemas.openxmlformats.org/officeDocument/2006/relationships/hyperlink" Target="http://www.ncbi.nlm.nih.gov/sites/entrez?db=gene&amp;cmd=&amp;term=ADAMTSL3%20%20AND%20Homo" TargetMode="External"/><Relationship Id="rId107" Type="http://schemas.openxmlformats.org/officeDocument/2006/relationships/hyperlink" Target="http://www.ncbi.nlm.nih.gov/sites/entrez?db=gene&amp;cmd=&amp;term=HOXC10%20%20AND%20Homo" TargetMode="External"/><Relationship Id="rId11" Type="http://schemas.openxmlformats.org/officeDocument/2006/relationships/hyperlink" Target="http://www.ncbi.nlm.nih.gov/sites/entrez?db=gene&amp;cmd=&amp;term=SPON1%20%20AND%20Homo" TargetMode="External"/><Relationship Id="rId32" Type="http://schemas.openxmlformats.org/officeDocument/2006/relationships/hyperlink" Target="http://www.ncbi.nlm.nih.gov/sites/entrez?db=gene&amp;cmd=&amp;term=IRAK3%20%20AND%20Homo" TargetMode="External"/><Relationship Id="rId37" Type="http://schemas.openxmlformats.org/officeDocument/2006/relationships/hyperlink" Target="http://www.ncbi.nlm.nih.gov/sites/entrez?db=gene&amp;cmd=&amp;term=HOXB8%20%20AND%20Homo" TargetMode="External"/><Relationship Id="rId53" Type="http://schemas.openxmlformats.org/officeDocument/2006/relationships/hyperlink" Target="http://www.ncbi.nlm.nih.gov/sites/entrez?db=gene&amp;cmd=&amp;term=LOC100128868%20%20AND%20Homo" TargetMode="External"/><Relationship Id="rId58" Type="http://schemas.openxmlformats.org/officeDocument/2006/relationships/hyperlink" Target="http://www.ncbi.nlm.nih.gov/sites/entrez?db=gene&amp;cmd=&amp;term=ENPP1%20%20AND%20Homo" TargetMode="External"/><Relationship Id="rId74" Type="http://schemas.openxmlformats.org/officeDocument/2006/relationships/hyperlink" Target="http://www.ncbi.nlm.nih.gov/sites/entrez?db=gene&amp;cmd=&amp;term=LEPREL1%20%20AND%20Homo" TargetMode="External"/><Relationship Id="rId79" Type="http://schemas.openxmlformats.org/officeDocument/2006/relationships/hyperlink" Target="http://www.ncbi.nlm.nih.gov/sites/entrez?db=gene&amp;cmd=&amp;term=RAB3B%20%20AND%20Homo" TargetMode="External"/><Relationship Id="rId102" Type="http://schemas.openxmlformats.org/officeDocument/2006/relationships/hyperlink" Target="http://www.ncbi.nlm.nih.gov/sites/entrez?db=gene&amp;cmd=&amp;term=ITGA3%20%20AND%20Homo" TargetMode="External"/><Relationship Id="rId123" Type="http://schemas.openxmlformats.org/officeDocument/2006/relationships/header" Target="header1.xml"/><Relationship Id="rId5" Type="http://schemas.openxmlformats.org/officeDocument/2006/relationships/footnotes" Target="footnotes.xml"/><Relationship Id="rId61" Type="http://schemas.openxmlformats.org/officeDocument/2006/relationships/hyperlink" Target="http://www.ncbi.nlm.nih.gov/sites/entrez?db=gene&amp;cmd=&amp;term=C21orf96%20%20AND%20Homo" TargetMode="External"/><Relationship Id="rId82" Type="http://schemas.openxmlformats.org/officeDocument/2006/relationships/hyperlink" Target="http://www.ncbi.nlm.nih.gov/sites/entrez?db=gene&amp;cmd=&amp;term=DSP%20%20AND%20Homo" TargetMode="External"/><Relationship Id="rId90" Type="http://schemas.openxmlformats.org/officeDocument/2006/relationships/hyperlink" Target="http://www.ncbi.nlm.nih.gov/sites/entrez?db=gene&amp;cmd=&amp;term=SYNPO%20%20AND%20Homo" TargetMode="External"/><Relationship Id="rId95" Type="http://schemas.openxmlformats.org/officeDocument/2006/relationships/hyperlink" Target="http://www.ncbi.nlm.nih.gov/sites/entrez?db=gene&amp;cmd=&amp;term=UACA%20%20AND%20Homo" TargetMode="External"/><Relationship Id="rId19" Type="http://schemas.openxmlformats.org/officeDocument/2006/relationships/hyperlink" Target="http://www.ncbi.nlm.nih.gov/sites/entrez?db=gene&amp;cmd=&amp;term=IL13RA2%20%20AND%20Homo" TargetMode="External"/><Relationship Id="rId14" Type="http://schemas.openxmlformats.org/officeDocument/2006/relationships/hyperlink" Target="http://www.ncbi.nlm.nih.gov/sites/entrez?db=gene&amp;cmd=&amp;term=STMN2%20%20AND%20Homo" TargetMode="External"/><Relationship Id="rId22" Type="http://schemas.openxmlformats.org/officeDocument/2006/relationships/hyperlink" Target="http://www.ncbi.nlm.nih.gov/sites/entrez?db=gene&amp;cmd=&amp;term=PDGFD%20%20AND%20Homo" TargetMode="External"/><Relationship Id="rId27" Type="http://schemas.openxmlformats.org/officeDocument/2006/relationships/hyperlink" Target="http://www.ncbi.nlm.nih.gov/sites/entrez?db=gene&amp;cmd=&amp;term=LOC284561%20%20AND%20Homo" TargetMode="External"/><Relationship Id="rId30" Type="http://schemas.openxmlformats.org/officeDocument/2006/relationships/hyperlink" Target="http://www.ncbi.nlm.nih.gov/sites/entrez?db=gene&amp;cmd=&amp;term=GPR133%20%20AND%20Homo" TargetMode="External"/><Relationship Id="rId35" Type="http://schemas.openxmlformats.org/officeDocument/2006/relationships/hyperlink" Target="http://www.ncbi.nlm.nih.gov/sites/entrez?db=gene&amp;cmd=&amp;term=ABCA9%20%20AND%20Homo" TargetMode="External"/><Relationship Id="rId43" Type="http://schemas.openxmlformats.org/officeDocument/2006/relationships/hyperlink" Target="http://www.ncbi.nlm.nih.gov/sites/entrez?db=gene&amp;cmd=&amp;term=KIAA1324L%20%20AND%20Homo" TargetMode="External"/><Relationship Id="rId48" Type="http://schemas.openxmlformats.org/officeDocument/2006/relationships/hyperlink" Target="http://www.ncbi.nlm.nih.gov/sites/entrez?db=gene&amp;cmd=&amp;term=EDN1%20%20AND%20Homo" TargetMode="External"/><Relationship Id="rId56" Type="http://schemas.openxmlformats.org/officeDocument/2006/relationships/hyperlink" Target="http://www.ncbi.nlm.nih.gov/sites/entrez?db=gene&amp;cmd=&amp;term=COX17%20%20AND%20Homo" TargetMode="External"/><Relationship Id="rId64" Type="http://schemas.openxmlformats.org/officeDocument/2006/relationships/hyperlink" Target="http://www.ncbi.nlm.nih.gov/sites/entrez?db=gene&amp;cmd=&amp;term=TNS3%20%20AND%20Homo" TargetMode="External"/><Relationship Id="rId69" Type="http://schemas.openxmlformats.org/officeDocument/2006/relationships/hyperlink" Target="http://www.ncbi.nlm.nih.gov/sites/entrez?db=gene&amp;cmd=&amp;term=LANCL3%20%20AND%20Homo" TargetMode="External"/><Relationship Id="rId77" Type="http://schemas.openxmlformats.org/officeDocument/2006/relationships/hyperlink" Target="http://www.ncbi.nlm.nih.gov/sites/entrez?db=gene&amp;cmd=&amp;term=EIF3C%20%20AND%20Homo" TargetMode="External"/><Relationship Id="rId100" Type="http://schemas.openxmlformats.org/officeDocument/2006/relationships/hyperlink" Target="http://www.ncbi.nlm.nih.gov/sites/entrez?db=gene&amp;cmd=&amp;term=MCAM%20%20AND%20Homo" TargetMode="External"/><Relationship Id="rId105" Type="http://schemas.openxmlformats.org/officeDocument/2006/relationships/hyperlink" Target="http://www.ncbi.nlm.nih.gov/sites/entrez?db=gene&amp;cmd=&amp;term=FRZB%20%20AND%20Homo" TargetMode="External"/><Relationship Id="rId113" Type="http://schemas.openxmlformats.org/officeDocument/2006/relationships/hyperlink" Target="http://www.ncbi.nlm.nih.gov/sites/entrez?db=gene&amp;cmd=&amp;term=LOC285758%20%20AND%20Homo" TargetMode="External"/><Relationship Id="rId118" Type="http://schemas.openxmlformats.org/officeDocument/2006/relationships/hyperlink" Target="http://www.ncbi.nlm.nih.gov/sites/entrez?db=gene&amp;cmd=&amp;term=PCDH10%20%20AND%20Homo" TargetMode="External"/><Relationship Id="rId8" Type="http://schemas.openxmlformats.org/officeDocument/2006/relationships/hyperlink" Target="http://www.ncbi.nlm.nih.gov/sites/entrez?db=gene&amp;cmd=&amp;term=ASPN%20%20AND%20Homo" TargetMode="External"/><Relationship Id="rId51" Type="http://schemas.openxmlformats.org/officeDocument/2006/relationships/hyperlink" Target="http://www.ncbi.nlm.nih.gov/sites/entrez?db=gene&amp;cmd=&amp;term=TSPAN2%20%20AND%20Homo" TargetMode="External"/><Relationship Id="rId72" Type="http://schemas.openxmlformats.org/officeDocument/2006/relationships/hyperlink" Target="http://www.ncbi.nlm.nih.gov/sites/entrez?db=gene&amp;cmd=&amp;term=B3GALT2%20%20AND%20Homo" TargetMode="External"/><Relationship Id="rId80" Type="http://schemas.openxmlformats.org/officeDocument/2006/relationships/hyperlink" Target="http://www.ncbi.nlm.nih.gov/sites/entrez?db=gene&amp;cmd=&amp;term=LOC728264%20%20AND%20Homo" TargetMode="External"/><Relationship Id="rId85" Type="http://schemas.openxmlformats.org/officeDocument/2006/relationships/hyperlink" Target="http://www.ncbi.nlm.nih.gov/sites/entrez?db=gene&amp;cmd=&amp;term=MT1L%20%20//%20MT1L%20%20AND%20Homo" TargetMode="External"/><Relationship Id="rId93" Type="http://schemas.openxmlformats.org/officeDocument/2006/relationships/hyperlink" Target="http://www.ncbi.nlm.nih.gov/sites/entrez?db=gene&amp;cmd=&amp;term=RGS4%20%20AND%20Homo" TargetMode="External"/><Relationship Id="rId98" Type="http://schemas.openxmlformats.org/officeDocument/2006/relationships/hyperlink" Target="http://www.ncbi.nlm.nih.gov/sites/entrez?db=gene&amp;cmd=&amp;term=STC1%20%20AND%20Homo" TargetMode="External"/><Relationship Id="rId121" Type="http://schemas.openxmlformats.org/officeDocument/2006/relationships/hyperlink" Target="http://www.ncbi.nlm.nih.gov/sites/entrez?db=gene&amp;cmd=&amp;term=SLC14A1%20%20AND%20Homo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sites/entrez?db=gene&amp;cmd=&amp;term=SFRP2%20%20AND%20Homo" TargetMode="External"/><Relationship Id="rId17" Type="http://schemas.openxmlformats.org/officeDocument/2006/relationships/hyperlink" Target="http://www.ncbi.nlm.nih.gov/sites/entrez?db=gene&amp;cmd=&amp;term=SFRP4%20%20AND%20Homo" TargetMode="External"/><Relationship Id="rId25" Type="http://schemas.openxmlformats.org/officeDocument/2006/relationships/hyperlink" Target="http://www.ncbi.nlm.nih.gov/sites/entrez?db=gene&amp;cmd=&amp;term=CHRDL1%20%20AND%20Homo" TargetMode="External"/><Relationship Id="rId33" Type="http://schemas.openxmlformats.org/officeDocument/2006/relationships/hyperlink" Target="http://www.ncbi.nlm.nih.gov/sites/entrez?db=gene&amp;cmd=&amp;term=PAPPA2%20%20AND%20Homo" TargetMode="External"/><Relationship Id="rId38" Type="http://schemas.openxmlformats.org/officeDocument/2006/relationships/hyperlink" Target="http://www.ncbi.nlm.nih.gov/sites/entrez?db=gene&amp;cmd=&amp;term=CRLF1%20%20AND%20Homo" TargetMode="External"/><Relationship Id="rId46" Type="http://schemas.openxmlformats.org/officeDocument/2006/relationships/hyperlink" Target="http://www.ncbi.nlm.nih.gov/sites/entrez?db=gene&amp;cmd=&amp;term=IL26%20%20AND%20Homo" TargetMode="External"/><Relationship Id="rId59" Type="http://schemas.openxmlformats.org/officeDocument/2006/relationships/hyperlink" Target="http://www.ncbi.nlm.nih.gov/sites/entrez?db=gene&amp;cmd=&amp;term=EYA4%20%20AND%20Homo" TargetMode="External"/><Relationship Id="rId67" Type="http://schemas.openxmlformats.org/officeDocument/2006/relationships/hyperlink" Target="http://www.ncbi.nlm.nih.gov/sites/entrez?db=gene&amp;cmd=&amp;term=EPHA3%20%20AND%20Homo" TargetMode="External"/><Relationship Id="rId103" Type="http://schemas.openxmlformats.org/officeDocument/2006/relationships/hyperlink" Target="http://www.ncbi.nlm.nih.gov/sites/entrez?db=gene&amp;cmd=&amp;term=AMIGO2%20%20AND%20Homo" TargetMode="External"/><Relationship Id="rId108" Type="http://schemas.openxmlformats.org/officeDocument/2006/relationships/hyperlink" Target="http://www.ncbi.nlm.nih.gov/sites/entrez?db=gene&amp;cmd=&amp;term=INA%20%20AND%20Homo" TargetMode="External"/><Relationship Id="rId116" Type="http://schemas.openxmlformats.org/officeDocument/2006/relationships/hyperlink" Target="http://www.ncbi.nlm.nih.gov/sites/entrez?db=gene&amp;cmd=&amp;term=SFTA1P%20%20AND%20Homo" TargetMode="External"/><Relationship Id="rId124" Type="http://schemas.openxmlformats.org/officeDocument/2006/relationships/fontTable" Target="fontTable.xml"/><Relationship Id="rId20" Type="http://schemas.openxmlformats.org/officeDocument/2006/relationships/hyperlink" Target="http://www.ncbi.nlm.nih.gov/sites/entrez?db=gene&amp;cmd=&amp;term=DSG2%20%20AND%20Homo" TargetMode="External"/><Relationship Id="rId41" Type="http://schemas.openxmlformats.org/officeDocument/2006/relationships/hyperlink" Target="http://www.ncbi.nlm.nih.gov/sites/entrez?db=gene&amp;cmd=&amp;term=SFRP1%20%20AND%20Homo" TargetMode="External"/><Relationship Id="rId54" Type="http://schemas.openxmlformats.org/officeDocument/2006/relationships/hyperlink" Target="http://www.ncbi.nlm.nih.gov/sites/entrez?db=gene&amp;cmd=&amp;term=KCNQ5%20%20AND%20Homo" TargetMode="External"/><Relationship Id="rId62" Type="http://schemas.openxmlformats.org/officeDocument/2006/relationships/hyperlink" Target="http://www.ncbi.nlm.nih.gov/sites/entrez?db=gene&amp;cmd=&amp;term=EMX2%20%20AND%20Homo" TargetMode="External"/><Relationship Id="rId70" Type="http://schemas.openxmlformats.org/officeDocument/2006/relationships/hyperlink" Target="http://www.ncbi.nlm.nih.gov/sites/entrez?db=gene&amp;cmd=&amp;term=CPA4%20%20AND%20Homo" TargetMode="External"/><Relationship Id="rId75" Type="http://schemas.openxmlformats.org/officeDocument/2006/relationships/hyperlink" Target="http://www.ncbi.nlm.nih.gov/sites/entrez?db=gene&amp;cmd=&amp;term=KCNQ5%20%20AND%20Homo" TargetMode="External"/><Relationship Id="rId83" Type="http://schemas.openxmlformats.org/officeDocument/2006/relationships/hyperlink" Target="http://www.ncbi.nlm.nih.gov/sites/entrez?db=gene&amp;cmd=&amp;term=CDH6%20%20AND%20Homo" TargetMode="External"/><Relationship Id="rId88" Type="http://schemas.openxmlformats.org/officeDocument/2006/relationships/hyperlink" Target="http://www.ncbi.nlm.nih.gov/sites/entrez?db=gene&amp;cmd=&amp;term=TGM2%20%20AND%20Homo" TargetMode="External"/><Relationship Id="rId91" Type="http://schemas.openxmlformats.org/officeDocument/2006/relationships/hyperlink" Target="http://www.ncbi.nlm.nih.gov/sites/entrez?db=gene&amp;cmd=&amp;term=FLJ45445%20%20AND%20Homo" TargetMode="External"/><Relationship Id="rId96" Type="http://schemas.openxmlformats.org/officeDocument/2006/relationships/hyperlink" Target="http://www.ncbi.nlm.nih.gov/sites/entrez?db=gene&amp;cmd=&amp;term=VCAM1%20%20AND%20Homo" TargetMode="External"/><Relationship Id="rId111" Type="http://schemas.openxmlformats.org/officeDocument/2006/relationships/hyperlink" Target="http://www.ncbi.nlm.nih.gov/sites/entrez?db=gene&amp;cmd=&amp;term=TMEM130%20%20AND%20Homo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hyperlink" Target="http://www.ncbi.nlm.nih.gov/sites/entrez?db=gene&amp;cmd=&amp;term=PI16%20%20AND%20Homo" TargetMode="External"/><Relationship Id="rId23" Type="http://schemas.openxmlformats.org/officeDocument/2006/relationships/hyperlink" Target="http://www.ncbi.nlm.nih.gov/sites/entrez?db=gene&amp;cmd=&amp;term=EBF2%20%20AND%20Homo" TargetMode="External"/><Relationship Id="rId28" Type="http://schemas.openxmlformats.org/officeDocument/2006/relationships/hyperlink" Target="http://www.ncbi.nlm.nih.gov/sites/entrez?db=gene&amp;cmd=&amp;term=ABCC9%20%20AND%20Homo" TargetMode="External"/><Relationship Id="rId36" Type="http://schemas.openxmlformats.org/officeDocument/2006/relationships/hyperlink" Target="http://www.ncbi.nlm.nih.gov/sites/entrez?db=gene&amp;cmd=&amp;term=OMD%20%20AND%20Homo" TargetMode="External"/><Relationship Id="rId49" Type="http://schemas.openxmlformats.org/officeDocument/2006/relationships/hyperlink" Target="http://www.ncbi.nlm.nih.gov/sites/entrez?db=gene&amp;cmd=&amp;term=RPL7L1%20%20AND%20Homo" TargetMode="External"/><Relationship Id="rId57" Type="http://schemas.openxmlformats.org/officeDocument/2006/relationships/hyperlink" Target="http://www.ncbi.nlm.nih.gov/sites/entrez?db=gene&amp;cmd=&amp;term=UACA%20%20AND%20Homo" TargetMode="External"/><Relationship Id="rId106" Type="http://schemas.openxmlformats.org/officeDocument/2006/relationships/hyperlink" Target="http://www.ncbi.nlm.nih.gov/sites/entrez?db=gene&amp;cmd=&amp;term=EPGN%20%20AND%20Homo" TargetMode="External"/><Relationship Id="rId114" Type="http://schemas.openxmlformats.org/officeDocument/2006/relationships/hyperlink" Target="http://www.ncbi.nlm.nih.gov/sites/entrez?db=gene&amp;cmd=&amp;term=KRTAP1-1%20%20AND%20Homo" TargetMode="External"/><Relationship Id="rId119" Type="http://schemas.openxmlformats.org/officeDocument/2006/relationships/hyperlink" Target="http://www.ncbi.nlm.nih.gov/sites/entrez?db=gene&amp;cmd=&amp;term=SCIN%20%20AND%20Homo" TargetMode="External"/><Relationship Id="rId10" Type="http://schemas.openxmlformats.org/officeDocument/2006/relationships/hyperlink" Target="http://www.ncbi.nlm.nih.gov/sites/entrez?db=gene&amp;cmd=&amp;term=H19%20%20AND%20Homo" TargetMode="External"/><Relationship Id="rId31" Type="http://schemas.openxmlformats.org/officeDocument/2006/relationships/hyperlink" Target="http://www.ncbi.nlm.nih.gov/sites/entrez?db=gene&amp;cmd=&amp;term=HOXC8%20%20AND%20Homo" TargetMode="External"/><Relationship Id="rId44" Type="http://schemas.openxmlformats.org/officeDocument/2006/relationships/hyperlink" Target="http://www.ncbi.nlm.nih.gov/sites/entrez?db=gene&amp;cmd=&amp;term=GALNT12%20%20AND%20Homo" TargetMode="External"/><Relationship Id="rId52" Type="http://schemas.openxmlformats.org/officeDocument/2006/relationships/hyperlink" Target="http://www.ncbi.nlm.nih.gov/sites/entrez?db=gene&amp;cmd=&amp;term=ERRFI1%20%20AND%20Homo" TargetMode="External"/><Relationship Id="rId60" Type="http://schemas.openxmlformats.org/officeDocument/2006/relationships/hyperlink" Target="http://www.ncbi.nlm.nih.gov/sites/entrez?db=gene&amp;cmd=&amp;term=FAM101A%20%20AND%20Homo" TargetMode="External"/><Relationship Id="rId65" Type="http://schemas.openxmlformats.org/officeDocument/2006/relationships/hyperlink" Target="http://www.ncbi.nlm.nih.gov/sites/entrez?db=gene&amp;cmd=&amp;term=FGF5%20%20AND%20Homo" TargetMode="External"/><Relationship Id="rId73" Type="http://schemas.openxmlformats.org/officeDocument/2006/relationships/hyperlink" Target="http://www.ncbi.nlm.nih.gov/sites/entrez?db=gene&amp;cmd=&amp;term=ALX1%20%20AND%20Homo" TargetMode="External"/><Relationship Id="rId78" Type="http://schemas.openxmlformats.org/officeDocument/2006/relationships/hyperlink" Target="http://www.ncbi.nlm.nih.gov/sites/entrez?db=gene&amp;cmd=&amp;term=CD4%20%20AND%20Homo" TargetMode="External"/><Relationship Id="rId81" Type="http://schemas.openxmlformats.org/officeDocument/2006/relationships/hyperlink" Target="http://www.ncbi.nlm.nih.gov/sites/entrez?db=gene&amp;cmd=&amp;term=EXTL1%20%20AND%20Homo" TargetMode="External"/><Relationship Id="rId86" Type="http://schemas.openxmlformats.org/officeDocument/2006/relationships/hyperlink" Target="http://www.ncbi.nlm.nih.gov/sites/entrez?db=gene&amp;cmd=&amp;term=HOXA9%20%20AND%20Homo" TargetMode="External"/><Relationship Id="rId94" Type="http://schemas.openxmlformats.org/officeDocument/2006/relationships/hyperlink" Target="http://www.ncbi.nlm.nih.gov/sites/entrez?db=gene&amp;cmd=&amp;term=ITGA8%20%20AND%20Homo" TargetMode="External"/><Relationship Id="rId99" Type="http://schemas.openxmlformats.org/officeDocument/2006/relationships/hyperlink" Target="http://www.ncbi.nlm.nih.gov/sites/entrez?db=gene&amp;cmd=&amp;term=MIR145%20%20AND%20Homo" TargetMode="External"/><Relationship Id="rId101" Type="http://schemas.openxmlformats.org/officeDocument/2006/relationships/hyperlink" Target="http://www.ncbi.nlm.nih.gov/sites/entrez?db=gene&amp;cmd=&amp;term=RANBP3L%20%20AND%20Homo" TargetMode="External"/><Relationship Id="rId122" Type="http://schemas.openxmlformats.org/officeDocument/2006/relationships/hyperlink" Target="http://www.ncbi.nlm.nih.gov/sites/entrez?db=gene&amp;cmd=&amp;term=FLG%20%20AND%20Homo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ites/entrez?db=gene&amp;cmd=&amp;term=F2RL2%20%20AND%20Homo" TargetMode="External"/><Relationship Id="rId13" Type="http://schemas.openxmlformats.org/officeDocument/2006/relationships/hyperlink" Target="http://www.ncbi.nlm.nih.gov/sites/entrez?db=gene&amp;cmd=&amp;term=F2R%20%20AND%20Homo" TargetMode="External"/><Relationship Id="rId18" Type="http://schemas.openxmlformats.org/officeDocument/2006/relationships/hyperlink" Target="http://www.ncbi.nlm.nih.gov/sites/entrez?db=gene&amp;cmd=&amp;term=MMP1%20%20AND%20Homo" TargetMode="External"/><Relationship Id="rId39" Type="http://schemas.openxmlformats.org/officeDocument/2006/relationships/hyperlink" Target="http://www.ncbi.nlm.nih.gov/sites/entrez?db=gene&amp;cmd=&amp;term=STON2%20%20AND%20Homo" TargetMode="External"/><Relationship Id="rId109" Type="http://schemas.openxmlformats.org/officeDocument/2006/relationships/hyperlink" Target="http://www.ncbi.nlm.nih.gov/sites/entrez?db=gene&amp;cmd=&amp;term=ANKRD1%20%20AND%20Homo" TargetMode="External"/><Relationship Id="rId34" Type="http://schemas.openxmlformats.org/officeDocument/2006/relationships/hyperlink" Target="http://www.ncbi.nlm.nih.gov/sites/entrez?db=gene&amp;cmd=&amp;term=PDGFRL%20%20AND%20Homo" TargetMode="External"/><Relationship Id="rId50" Type="http://schemas.openxmlformats.org/officeDocument/2006/relationships/hyperlink" Target="http://www.ncbi.nlm.nih.gov/sites/entrez?db=gene&amp;cmd=&amp;term=KRTAP4-12%20%20AND%20Homo" TargetMode="External"/><Relationship Id="rId55" Type="http://schemas.openxmlformats.org/officeDocument/2006/relationships/hyperlink" Target="http://www.ncbi.nlm.nih.gov/sites/entrez?db=gene&amp;cmd=&amp;term=HAS1%20%20AND%20Homo" TargetMode="External"/><Relationship Id="rId76" Type="http://schemas.openxmlformats.org/officeDocument/2006/relationships/hyperlink" Target="http://www.ncbi.nlm.nih.gov/sites/entrez?db=gene&amp;cmd=&amp;term=PLCB4%20%20AND%20Homo" TargetMode="External"/><Relationship Id="rId97" Type="http://schemas.openxmlformats.org/officeDocument/2006/relationships/hyperlink" Target="http://www.ncbi.nlm.nih.gov/sites/entrez?db=gene&amp;cmd=&amp;term=BDKRB1%20%20AND%20Homo" TargetMode="External"/><Relationship Id="rId104" Type="http://schemas.openxmlformats.org/officeDocument/2006/relationships/hyperlink" Target="http://www.ncbi.nlm.nih.gov/sites/entrez?db=gene&amp;cmd=&amp;term=KRTAP2-4%20%20AND%20Homo" TargetMode="External"/><Relationship Id="rId120" Type="http://schemas.openxmlformats.org/officeDocument/2006/relationships/hyperlink" Target="http://www.ncbi.nlm.nih.gov/sites/entrez?db=gene&amp;cmd=&amp;term=TM4SF20%20%20AND%20Homo" TargetMode="External"/><Relationship Id="rId125" Type="http://schemas.openxmlformats.org/officeDocument/2006/relationships/theme" Target="theme/theme1.xml"/><Relationship Id="rId7" Type="http://schemas.openxmlformats.org/officeDocument/2006/relationships/hyperlink" Target="http://www.ncbi.nlm.nih.gov/sites/entrez?db=gene&amp;cmd=&amp;term=PRG4%20%20AND%20Homo" TargetMode="External"/><Relationship Id="rId71" Type="http://schemas.openxmlformats.org/officeDocument/2006/relationships/hyperlink" Target="http://www.ncbi.nlm.nih.gov/sites/entrez?db=gene&amp;cmd=&amp;term=ESM1%20%20AND%20Homo" TargetMode="External"/><Relationship Id="rId92" Type="http://schemas.openxmlformats.org/officeDocument/2006/relationships/hyperlink" Target="http://www.ncbi.nlm.nih.gov/sites/entrez?db=gene&amp;cmd=&amp;term=LOC728264%20%20AND%20Homo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www.ncbi.nlm.nih.gov/sites/entrez?db=gene&amp;cmd=&amp;term=FGL2%20%20AND%20Homo" TargetMode="External"/><Relationship Id="rId24" Type="http://schemas.openxmlformats.org/officeDocument/2006/relationships/hyperlink" Target="http://www.ncbi.nlm.nih.gov/sites/entrez?db=gene&amp;cmd=&amp;term=OGN%20%20AND%20Homo" TargetMode="External"/><Relationship Id="rId40" Type="http://schemas.openxmlformats.org/officeDocument/2006/relationships/hyperlink" Target="http://www.ncbi.nlm.nih.gov/sites/entrez?db=gene&amp;cmd=&amp;term=LOC100288349%20%20AND%20Homo" TargetMode="External"/><Relationship Id="rId45" Type="http://schemas.openxmlformats.org/officeDocument/2006/relationships/hyperlink" Target="http://www.ncbi.nlm.nih.gov/sites/entrez?db=gene&amp;cmd=&amp;term=FAM20A%20%20AND%20Homo" TargetMode="External"/><Relationship Id="rId66" Type="http://schemas.openxmlformats.org/officeDocument/2006/relationships/hyperlink" Target="http://www.ncbi.nlm.nih.gov/sites/entrez?db=gene&amp;cmd=&amp;term=PRSS12%20%20AND%20Homo" TargetMode="External"/><Relationship Id="rId87" Type="http://schemas.openxmlformats.org/officeDocument/2006/relationships/hyperlink" Target="http://www.ncbi.nlm.nih.gov/sites/entrez?db=gene&amp;cmd=&amp;term=IGFBP2%20%20AND%20Homo" TargetMode="External"/><Relationship Id="rId110" Type="http://schemas.openxmlformats.org/officeDocument/2006/relationships/hyperlink" Target="http://www.ncbi.nlm.nih.gov/sites/entrez?db=gene&amp;cmd=&amp;term=PADI2%20%20AND%20Homo" TargetMode="External"/><Relationship Id="rId115" Type="http://schemas.openxmlformats.org/officeDocument/2006/relationships/hyperlink" Target="http://www.ncbi.nlm.nih.gov/sites/entrez?db=gene&amp;cmd=&amp;term=LYPD6B%20%20AND%20Hom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058</Words>
  <Characters>17433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0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Tennant</dc:creator>
  <cp:lastModifiedBy>Daniel Tennant</cp:lastModifiedBy>
  <cp:revision>6</cp:revision>
  <dcterms:created xsi:type="dcterms:W3CDTF">2016-03-09T09:52:00Z</dcterms:created>
  <dcterms:modified xsi:type="dcterms:W3CDTF">2016-05-03T11:13:00Z</dcterms:modified>
</cp:coreProperties>
</file>